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4637E" w14:textId="77777777" w:rsidR="00F87DF7" w:rsidRPr="00F87DF7" w:rsidRDefault="00F87DF7" w:rsidP="00F87DF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b/>
          <w:bCs/>
          <w:sz w:val="24"/>
          <w:szCs w:val="24"/>
          <w:lang w:val="en"/>
        </w:rPr>
        <w:t>Appendix S1</w:t>
      </w:r>
    </w:p>
    <w:p w14:paraId="0899B337" w14:textId="77777777" w:rsidR="00F87DF7" w:rsidRPr="00F87DF7" w:rsidRDefault="00F87DF7" w:rsidP="00F87DF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Search strategy for </w:t>
      </w:r>
      <w:proofErr w:type="spellStart"/>
      <w:r w:rsidRPr="00F87DF7">
        <w:rPr>
          <w:rFonts w:ascii="Times New Roman" w:hAnsi="Times New Roman" w:cs="Times New Roman"/>
          <w:b/>
          <w:bCs/>
          <w:sz w:val="24"/>
          <w:szCs w:val="24"/>
          <w:lang w:val="en"/>
        </w:rPr>
        <w:t>PsycInfo</w:t>
      </w:r>
      <w:proofErr w:type="spellEnd"/>
      <w:r w:rsidRPr="00F87DF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and Web of Science</w:t>
      </w:r>
    </w:p>
    <w:p w14:paraId="0B7D01AD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55B60245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Search field in Web of Science: Topic (title, abstract, keywords)</w:t>
      </w:r>
    </w:p>
    <w:p w14:paraId="4281E24A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 xml:space="preserve">Search field in </w:t>
      </w:r>
      <w:proofErr w:type="spellStart"/>
      <w:r w:rsidRPr="00F87DF7">
        <w:rPr>
          <w:rFonts w:ascii="Times New Roman" w:hAnsi="Times New Roman" w:cs="Times New Roman"/>
          <w:sz w:val="24"/>
          <w:szCs w:val="24"/>
          <w:lang w:val="en"/>
        </w:rPr>
        <w:t>PsycInfo</w:t>
      </w:r>
      <w:proofErr w:type="spellEnd"/>
      <w:r w:rsidRPr="00F87DF7">
        <w:rPr>
          <w:rFonts w:ascii="Times New Roman" w:hAnsi="Times New Roman" w:cs="Times New Roman"/>
          <w:sz w:val="24"/>
          <w:szCs w:val="24"/>
          <w:lang w:val="en"/>
        </w:rPr>
        <w:t>: Title or abstract (XB)</w:t>
      </w:r>
    </w:p>
    <w:p w14:paraId="0BD306D4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39B9B39B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Social support intervention* or Social support therapy or Social support program* or</w:t>
      </w:r>
    </w:p>
    <w:p w14:paraId="242C0AD1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Psychosocial intervention or Peer support or Companionate support or Workplace support or</w:t>
      </w:r>
    </w:p>
    <w:p w14:paraId="48A7AEAB" w14:textId="5D86BE2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Coworker support or Formal social support or Institutional support or Familial support or</w:t>
      </w:r>
    </w:p>
    <w:p w14:paraId="63E4BF8B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 xml:space="preserve">Relational support or </w:t>
      </w:r>
      <w:proofErr w:type="spellStart"/>
      <w:r w:rsidRPr="00F87DF7">
        <w:rPr>
          <w:rFonts w:ascii="Times New Roman" w:hAnsi="Times New Roman" w:cs="Times New Roman"/>
          <w:sz w:val="24"/>
          <w:szCs w:val="24"/>
          <w:lang w:val="en"/>
        </w:rPr>
        <w:t>Organisational</w:t>
      </w:r>
      <w:proofErr w:type="spellEnd"/>
      <w:r w:rsidRPr="00F87DF7">
        <w:rPr>
          <w:rFonts w:ascii="Times New Roman" w:hAnsi="Times New Roman" w:cs="Times New Roman"/>
          <w:sz w:val="24"/>
          <w:szCs w:val="24"/>
          <w:lang w:val="en"/>
        </w:rPr>
        <w:t xml:space="preserve"> support or organizational support or Supervisor support</w:t>
      </w:r>
    </w:p>
    <w:p w14:paraId="59952723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AND</w:t>
      </w:r>
    </w:p>
    <w:p w14:paraId="4A0B5C48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High-risk or High risk or Firefight* or Fire fighters or First responders or Police or Paramedics</w:t>
      </w:r>
    </w:p>
    <w:p w14:paraId="30E00595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or Public safety personnel or PSP or Law enforcement or Military or soldiers or Emergency</w:t>
      </w:r>
    </w:p>
    <w:p w14:paraId="1D42ED4A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dispatchers or Emergency service</w:t>
      </w:r>
    </w:p>
    <w:p w14:paraId="2B95E04A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AND</w:t>
      </w:r>
    </w:p>
    <w:p w14:paraId="2FCA3766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PTSS or PTSD or Posttraumatic or Post-traumatic or Post-trauma or Trauma-related</w:t>
      </w:r>
    </w:p>
    <w:p w14:paraId="7BBC0696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AND</w:t>
      </w:r>
    </w:p>
    <w:p w14:paraId="7755B415" w14:textId="77777777" w:rsidR="00F87DF7" w:rsidRPr="00F87DF7" w:rsidRDefault="00F87DF7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F87DF7">
        <w:rPr>
          <w:rFonts w:ascii="Times New Roman" w:hAnsi="Times New Roman" w:cs="Times New Roman"/>
          <w:sz w:val="24"/>
          <w:szCs w:val="24"/>
          <w:lang w:val="en"/>
        </w:rPr>
        <w:t>Traumatic events or PTE or Critical incident</w:t>
      </w:r>
    </w:p>
    <w:p w14:paraId="6424FEA1" w14:textId="77777777" w:rsidR="006532C1" w:rsidRPr="00F87DF7" w:rsidRDefault="006532C1" w:rsidP="00F87DF7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sectPr w:rsidR="006532C1" w:rsidRPr="00F87DF7" w:rsidSect="009D1D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53"/>
    <w:rsid w:val="00486A53"/>
    <w:rsid w:val="006532C1"/>
    <w:rsid w:val="009B2AC5"/>
    <w:rsid w:val="009D1D94"/>
    <w:rsid w:val="00AF46AA"/>
    <w:rsid w:val="00F8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DE479"/>
  <w15:chartTrackingRefBased/>
  <w15:docId w15:val="{271B4211-9CAC-400F-8B81-5D305AD1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6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A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A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A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A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A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A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A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A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A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A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A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A5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63</Characters>
  <Application>Microsoft Office Word</Application>
  <DocSecurity>0</DocSecurity>
  <Lines>18</Lines>
  <Paragraphs>18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sanu</dc:creator>
  <cp:keywords/>
  <dc:description/>
  <cp:lastModifiedBy>Maria Esanu</cp:lastModifiedBy>
  <cp:revision>2</cp:revision>
  <dcterms:created xsi:type="dcterms:W3CDTF">2026-03-30T10:47:00Z</dcterms:created>
  <dcterms:modified xsi:type="dcterms:W3CDTF">2026-03-30T10:48:00Z</dcterms:modified>
</cp:coreProperties>
</file>